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246" w:rsidRDefault="0083289C" w:rsidP="000647DE">
      <w:pPr>
        <w:spacing w:line="360" w:lineRule="auto"/>
        <w:rPr>
          <w:rFonts w:ascii="Arial" w:eastAsia="新細明體" w:hAnsi="Arial" w:cs="Arial"/>
          <w:b/>
          <w:bCs/>
          <w:sz w:val="21"/>
          <w:szCs w:val="21"/>
          <w:lang w:eastAsia="zh-TW"/>
        </w:rPr>
      </w:pPr>
      <w:r w:rsidRPr="00860FEC">
        <w:rPr>
          <w:rFonts w:ascii="Arial" w:eastAsia="新細明體" w:hAnsi="Arial" w:cs="Arial"/>
          <w:b/>
          <w:bCs/>
          <w:sz w:val="21"/>
          <w:szCs w:val="21"/>
          <w:lang w:eastAsia="zh-TW"/>
        </w:rPr>
        <w:t>S1</w:t>
      </w:r>
      <w:r w:rsidR="00FF5246">
        <w:rPr>
          <w:rFonts w:ascii="Arial" w:eastAsia="新細明體" w:hAnsi="Arial" w:cs="Arial"/>
          <w:b/>
          <w:bCs/>
          <w:sz w:val="21"/>
          <w:szCs w:val="21"/>
          <w:lang w:eastAsia="zh-TW"/>
        </w:rPr>
        <w:t xml:space="preserve"> Table</w:t>
      </w:r>
    </w:p>
    <w:p w:rsidR="00B32D88" w:rsidRDefault="0083289C" w:rsidP="000647DE">
      <w:pPr>
        <w:spacing w:line="360" w:lineRule="auto"/>
        <w:rPr>
          <w:rFonts w:ascii="Arial" w:eastAsia="新細明體" w:hAnsi="Arial" w:cs="Arial"/>
          <w:b/>
          <w:bCs/>
          <w:sz w:val="21"/>
          <w:szCs w:val="21"/>
          <w:lang w:eastAsia="zh-TW"/>
        </w:rPr>
      </w:pPr>
      <w:bookmarkStart w:id="0" w:name="_GoBack"/>
      <w:bookmarkEnd w:id="0"/>
      <w:r w:rsidRPr="00860FEC">
        <w:rPr>
          <w:rFonts w:ascii="Arial" w:eastAsia="新細明體" w:hAnsi="Arial" w:cs="Arial"/>
          <w:b/>
          <w:bCs/>
          <w:sz w:val="21"/>
          <w:szCs w:val="21"/>
          <w:lang w:eastAsia="zh-TW"/>
        </w:rPr>
        <w:t>The primer information for Q-PCR analysis in human cancer cell line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35"/>
        <w:gridCol w:w="1503"/>
        <w:gridCol w:w="4102"/>
        <w:gridCol w:w="2025"/>
        <w:gridCol w:w="2051"/>
      </w:tblGrid>
      <w:tr w:rsidR="007504AC" w:rsidRPr="00C162F2" w:rsidTr="007504AC">
        <w:tc>
          <w:tcPr>
            <w:tcW w:w="60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2F2">
              <w:rPr>
                <w:rFonts w:ascii="Arial" w:hAnsi="Arial" w:cs="Arial"/>
                <w:sz w:val="21"/>
                <w:szCs w:val="21"/>
              </w:rPr>
              <w:t>Target</w:t>
            </w:r>
          </w:p>
        </w:tc>
        <w:tc>
          <w:tcPr>
            <w:tcW w:w="682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  <w:lang w:eastAsia="zh-TW"/>
              </w:rPr>
              <w:t>O</w:t>
            </w: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rientation</w:t>
            </w:r>
          </w:p>
        </w:tc>
        <w:tc>
          <w:tcPr>
            <w:tcW w:w="1862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2F2">
              <w:rPr>
                <w:rFonts w:ascii="Arial" w:hAnsi="Arial" w:cs="Arial"/>
                <w:sz w:val="21"/>
                <w:szCs w:val="21"/>
              </w:rPr>
              <w:t>Primer sequence</w:t>
            </w:r>
          </w:p>
        </w:tc>
        <w:tc>
          <w:tcPr>
            <w:tcW w:w="91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/>
                <w:sz w:val="21"/>
                <w:szCs w:val="21"/>
                <w:lang w:eastAsia="zh-TW"/>
              </w:rPr>
              <w:t>location</w:t>
            </w:r>
          </w:p>
        </w:tc>
        <w:tc>
          <w:tcPr>
            <w:tcW w:w="931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42C8D" w:rsidRPr="00C162F2" w:rsidRDefault="007504AC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ccession number</w:t>
            </w:r>
          </w:p>
        </w:tc>
      </w:tr>
      <w:tr w:rsidR="007504AC" w:rsidRPr="00C162F2" w:rsidTr="007504AC">
        <w:tc>
          <w:tcPr>
            <w:tcW w:w="606" w:type="pct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935456" w:rsidRDefault="00A42C8D" w:rsidP="00E541E5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935456">
              <w:rPr>
                <w:rFonts w:ascii="Arial" w:hAnsi="Arial" w:cs="Arial"/>
                <w:bCs/>
                <w:i/>
                <w:color w:val="000000"/>
                <w:kern w:val="2"/>
                <w:sz w:val="21"/>
                <w:szCs w:val="21"/>
              </w:rPr>
              <w:t>RPIA</w:t>
            </w:r>
          </w:p>
        </w:tc>
        <w:tc>
          <w:tcPr>
            <w:tcW w:w="68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42C8D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1862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 xml:space="preserve">5' </w:t>
            </w:r>
            <w:r>
              <w:rPr>
                <w:rFonts w:ascii="Arial" w:hAnsi="Arial" w:cs="Arial"/>
                <w:bCs/>
                <w:caps/>
                <w:color w:val="000000"/>
                <w:kern w:val="24"/>
                <w:sz w:val="21"/>
                <w:szCs w:val="21"/>
              </w:rPr>
              <w:t>catgctgtgcagcga</w:t>
            </w:r>
            <w:r w:rsidRPr="00C162F2">
              <w:rPr>
                <w:rFonts w:ascii="Arial" w:hAnsi="Arial" w:cs="Arial"/>
                <w:bCs/>
                <w:caps/>
                <w:color w:val="000000"/>
                <w:kern w:val="24"/>
                <w:sz w:val="21"/>
                <w:szCs w:val="21"/>
              </w:rPr>
              <w:t xml:space="preserve">atagc </w:t>
            </w: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3'</w:t>
            </w:r>
          </w:p>
        </w:tc>
        <w:tc>
          <w:tcPr>
            <w:tcW w:w="91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42C8D" w:rsidRPr="00C162F2" w:rsidRDefault="00481514" w:rsidP="00E541E5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>369 -388</w:t>
            </w:r>
          </w:p>
        </w:tc>
        <w:tc>
          <w:tcPr>
            <w:tcW w:w="931" w:type="pct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7504AC" w:rsidP="00E541E5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 w:rsidRPr="007504AC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>NM_144563.2</w:t>
            </w:r>
          </w:p>
        </w:tc>
      </w:tr>
      <w:tr w:rsidR="007504AC" w:rsidRPr="00C162F2" w:rsidTr="007504AC">
        <w:tc>
          <w:tcPr>
            <w:tcW w:w="6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5' TGGCGGGCCTGGAAG</w:t>
            </w: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GAAGT 3'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Pr="00C162F2" w:rsidRDefault="00481514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432 - 451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04AC" w:rsidRPr="00C162F2" w:rsidTr="007504AC">
        <w:tc>
          <w:tcPr>
            <w:tcW w:w="6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935456" w:rsidRDefault="00A42C8D" w:rsidP="00E541E5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935456">
              <w:rPr>
                <w:rFonts w:ascii="Arial" w:hAnsi="Arial" w:cs="Arial"/>
                <w:bCs/>
                <w:i/>
                <w:color w:val="000000"/>
                <w:kern w:val="2"/>
                <w:sz w:val="21"/>
                <w:szCs w:val="21"/>
              </w:rPr>
              <w:t>CTNNB</w:t>
            </w:r>
            <w:r>
              <w:rPr>
                <w:rFonts w:ascii="Arial" w:hAnsi="Arial" w:cs="Arial"/>
                <w:bCs/>
                <w:i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42C8D" w:rsidRPr="00E531A3" w:rsidRDefault="00602984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E531A3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 xml:space="preserve">5' </w:t>
            </w:r>
            <w:r w:rsidR="000A7F71" w:rsidRPr="00E531A3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ACAAGCCACAAGATTACAAG</w:t>
            </w:r>
            <w:r w:rsidRPr="00E531A3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 xml:space="preserve"> 3'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Pr="00C162F2" w:rsidRDefault="007445EE" w:rsidP="007445EE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2262</w:t>
            </w:r>
            <w:r w:rsidR="00C044C9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 xml:space="preserve"> </w:t>
            </w:r>
            <w:r w:rsidR="001A0405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>-</w:t>
            </w:r>
            <w:r w:rsidR="00C044C9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2281</w:t>
            </w:r>
          </w:p>
        </w:tc>
        <w:tc>
          <w:tcPr>
            <w:tcW w:w="93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1A0405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A0405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>NM_001904.3</w:t>
            </w:r>
          </w:p>
        </w:tc>
      </w:tr>
      <w:tr w:rsidR="007504AC" w:rsidRPr="00C162F2" w:rsidTr="007504AC">
        <w:tc>
          <w:tcPr>
            <w:tcW w:w="6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2C8D" w:rsidRPr="00E531A3" w:rsidRDefault="00F42A51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E531A3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 xml:space="preserve">5' </w:t>
            </w:r>
            <w:r w:rsidR="000A7F71" w:rsidRPr="00E531A3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ATCAGCAGTCTCATTCCAA</w:t>
            </w:r>
            <w:r w:rsidRPr="00E531A3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 xml:space="preserve"> 3'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Pr="00C162F2" w:rsidRDefault="007445EE" w:rsidP="007445E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2335</w:t>
            </w:r>
            <w:r w:rsidR="001A0405">
              <w:rPr>
                <w:rFonts w:ascii="Arial" w:hAnsi="Arial" w:cs="Arial" w:hint="eastAsia"/>
                <w:sz w:val="21"/>
                <w:szCs w:val="21"/>
                <w:lang w:eastAsia="zh-TW"/>
              </w:rPr>
              <w:t xml:space="preserve"> - </w:t>
            </w: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2353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04AC" w:rsidRPr="00C162F2" w:rsidTr="007504AC"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35456">
              <w:rPr>
                <w:rFonts w:ascii="Arial" w:hAnsi="Arial" w:cs="Arial"/>
                <w:bCs/>
                <w:i/>
                <w:color w:val="000000"/>
                <w:kern w:val="2"/>
                <w:sz w:val="21"/>
                <w:szCs w:val="21"/>
              </w:rPr>
              <w:t>CCND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5' TCAAATGTGT</w:t>
            </w: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GCAGA</w:t>
            </w:r>
            <w:r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AGGAG</w:t>
            </w: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GT 3'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Pr="00C162F2" w:rsidRDefault="00481514" w:rsidP="00E541E5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343 - 364</w:t>
            </w:r>
          </w:p>
        </w:tc>
        <w:tc>
          <w:tcPr>
            <w:tcW w:w="93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7504AC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504AC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>NM_053056.2</w:t>
            </w:r>
          </w:p>
        </w:tc>
      </w:tr>
      <w:tr w:rsidR="007504AC" w:rsidRPr="00C162F2" w:rsidTr="007504AC">
        <w:tc>
          <w:tcPr>
            <w:tcW w:w="6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5' GACAGGAAGCGGTCC</w:t>
            </w: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AGGTA 3'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Pr="00C162F2" w:rsidRDefault="00481514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459 - 478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04AC" w:rsidRPr="00C162F2" w:rsidTr="007504AC"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935456" w:rsidRDefault="00A42C8D" w:rsidP="00E541E5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935456">
              <w:rPr>
                <w:rFonts w:ascii="Arial" w:hAnsi="Arial" w:cs="Arial"/>
                <w:bCs/>
                <w:i/>
                <w:color w:val="000000"/>
                <w:kern w:val="2"/>
                <w:sz w:val="21"/>
                <w:szCs w:val="21"/>
              </w:rPr>
              <w:t>AXIN2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5' TGTGAGGTCCACGGA</w:t>
            </w: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AACTG 3'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Pr="00C162F2" w:rsidRDefault="00481514" w:rsidP="00E541E5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1069 - 1088</w:t>
            </w:r>
          </w:p>
        </w:tc>
        <w:tc>
          <w:tcPr>
            <w:tcW w:w="93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8D6075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D6075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>NM_004655.3</w:t>
            </w:r>
          </w:p>
        </w:tc>
      </w:tr>
      <w:tr w:rsidR="007504AC" w:rsidRPr="00C162F2" w:rsidTr="007504AC">
        <w:tc>
          <w:tcPr>
            <w:tcW w:w="6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5' CGTCAGCGCATCACT</w:t>
            </w: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GGATA 3'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Pr="00C162F2" w:rsidRDefault="00481514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1194 - 1213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04AC" w:rsidRPr="00C162F2" w:rsidTr="007504AC"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35456">
              <w:rPr>
                <w:rFonts w:ascii="Arial" w:hAnsi="Arial" w:cs="Arial"/>
                <w:bCs/>
                <w:i/>
                <w:color w:val="000000"/>
                <w:kern w:val="2"/>
                <w:sz w:val="21"/>
                <w:szCs w:val="21"/>
              </w:rPr>
              <w:t>CCNE2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5' CTATTTGGCTATGCT</w:t>
            </w: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GGAGG 3'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Pr="00C162F2" w:rsidRDefault="00481514" w:rsidP="00E541E5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1190 - 1209</w:t>
            </w:r>
          </w:p>
        </w:tc>
        <w:tc>
          <w:tcPr>
            <w:tcW w:w="93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8D6075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D6075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>NM_057749.2</w:t>
            </w:r>
          </w:p>
        </w:tc>
      </w:tr>
      <w:tr w:rsidR="007504AC" w:rsidRPr="00C162F2" w:rsidTr="007504AC">
        <w:tc>
          <w:tcPr>
            <w:tcW w:w="6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5' TCTTCGGTGGTGTCA</w:t>
            </w: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TAATG 3'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Pr="00C162F2" w:rsidRDefault="00481514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zh-TW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1271 - 1290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504AC" w:rsidRPr="00C162F2" w:rsidTr="007504AC"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935456" w:rsidRDefault="00A42C8D" w:rsidP="00E541E5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49599A">
              <w:rPr>
                <w:rFonts w:ascii="Arial" w:hAnsi="Arial" w:cs="Arial"/>
                <w:bCs/>
                <w:i/>
                <w:color w:val="000000"/>
                <w:kern w:val="2"/>
                <w:sz w:val="21"/>
                <w:szCs w:val="21"/>
              </w:rPr>
              <w:t>RNA18SN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forward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5' ATGGCCGTTCTTAGT</w:t>
            </w: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TGGTG 3'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8D" w:rsidRPr="00C162F2" w:rsidRDefault="00A42C8D" w:rsidP="00E541E5">
            <w:pPr>
              <w:spacing w:line="360" w:lineRule="auto"/>
              <w:jc w:val="center"/>
              <w:rPr>
                <w:rFonts w:ascii="Arial" w:eastAsia="新細明體" w:hAnsi="Arial" w:cs="Arial"/>
                <w:sz w:val="21"/>
                <w:szCs w:val="21"/>
                <w:lang w:eastAsia="zh-TW"/>
              </w:rPr>
            </w:pPr>
            <w:r>
              <w:rPr>
                <w:rFonts w:ascii="Arial" w:eastAsia="新細明體" w:hAnsi="Arial" w:cs="Arial" w:hint="eastAsia"/>
                <w:sz w:val="21"/>
                <w:szCs w:val="21"/>
                <w:lang w:eastAsia="zh-TW"/>
              </w:rPr>
              <w:t>1332 - 1351</w:t>
            </w:r>
          </w:p>
        </w:tc>
        <w:tc>
          <w:tcPr>
            <w:tcW w:w="93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8D6075" w:rsidP="00E541E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D6075">
              <w:rPr>
                <w:rFonts w:ascii="Arial" w:eastAsia="新細明體" w:hAnsi="Arial" w:cs="Arial"/>
                <w:sz w:val="21"/>
                <w:szCs w:val="21"/>
                <w:lang w:eastAsia="zh-TW"/>
              </w:rPr>
              <w:t>NR_145820.1</w:t>
            </w:r>
          </w:p>
        </w:tc>
      </w:tr>
      <w:tr w:rsidR="007504AC" w:rsidRPr="00C162F2" w:rsidTr="007504AC">
        <w:tc>
          <w:tcPr>
            <w:tcW w:w="6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Pr="00C162F2" w:rsidRDefault="00A42C8D" w:rsidP="00E541E5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Arial" w:hAnsi="Arial" w:cs="Times New Roman" w:hint="eastAsia"/>
                <w:bCs/>
                <w:color w:val="000000"/>
                <w:kern w:val="2"/>
                <w:sz w:val="21"/>
                <w:szCs w:val="21"/>
              </w:rPr>
              <w:t>reverse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2C8D" w:rsidRPr="00C162F2" w:rsidRDefault="00A42C8D" w:rsidP="00E541E5">
            <w:pPr>
              <w:pStyle w:val="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5' CGCTGAGCCAGTCAG</w:t>
            </w:r>
            <w:r w:rsidRPr="00C162F2">
              <w:rPr>
                <w:rFonts w:ascii="Arial" w:hAnsi="Arial" w:cs="Arial"/>
                <w:bCs/>
                <w:color w:val="000000"/>
                <w:kern w:val="2"/>
                <w:sz w:val="21"/>
                <w:szCs w:val="21"/>
              </w:rPr>
              <w:t>TGTAG 3'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C8D" w:rsidRPr="00C162F2" w:rsidRDefault="00A42C8D" w:rsidP="00A42C8D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TW"/>
              </w:rPr>
              <w:t>1529 - 1548</w:t>
            </w:r>
          </w:p>
        </w:tc>
        <w:tc>
          <w:tcPr>
            <w:tcW w:w="9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8D" w:rsidRPr="00C162F2" w:rsidRDefault="00A42C8D" w:rsidP="00E541E5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860FEC" w:rsidRPr="00860FEC" w:rsidRDefault="00860FEC" w:rsidP="000C0A0C">
      <w:pPr>
        <w:spacing w:line="360" w:lineRule="auto"/>
        <w:rPr>
          <w:rFonts w:ascii="Arial" w:eastAsia="新細明體" w:hAnsi="Arial" w:cs="Arial"/>
          <w:b/>
          <w:sz w:val="21"/>
          <w:szCs w:val="21"/>
          <w:lang w:eastAsia="zh-TW"/>
        </w:rPr>
      </w:pPr>
    </w:p>
    <w:p w:rsidR="009A5292" w:rsidRPr="00EE4D54" w:rsidRDefault="009A5292" w:rsidP="00E541E5">
      <w:pPr>
        <w:snapToGrid w:val="0"/>
        <w:rPr>
          <w:rFonts w:ascii="Arial" w:eastAsia="新細明體" w:hAnsi="Arial" w:cs="Arial"/>
          <w:sz w:val="21"/>
          <w:szCs w:val="21"/>
          <w:lang w:eastAsia="zh-TW"/>
        </w:rPr>
      </w:pPr>
    </w:p>
    <w:sectPr w:rsidR="009A5292" w:rsidRPr="00EE4D54" w:rsidSect="007504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2AD1" w:rsidRDefault="005A2AD1" w:rsidP="0083289C">
      <w:r>
        <w:separator/>
      </w:r>
    </w:p>
  </w:endnote>
  <w:endnote w:type="continuationSeparator" w:id="0">
    <w:p w:rsidR="005A2AD1" w:rsidRDefault="005A2AD1" w:rsidP="00832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2AD1" w:rsidRDefault="005A2AD1" w:rsidP="0083289C">
      <w:r>
        <w:separator/>
      </w:r>
    </w:p>
  </w:footnote>
  <w:footnote w:type="continuationSeparator" w:id="0">
    <w:p w:rsidR="005A2AD1" w:rsidRDefault="005A2AD1" w:rsidP="00832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0D66"/>
    <w:rsid w:val="00006600"/>
    <w:rsid w:val="000647DE"/>
    <w:rsid w:val="00076DF0"/>
    <w:rsid w:val="000A7F71"/>
    <w:rsid w:val="000C0A0C"/>
    <w:rsid w:val="000C22BD"/>
    <w:rsid w:val="00122A28"/>
    <w:rsid w:val="00183D43"/>
    <w:rsid w:val="001A0405"/>
    <w:rsid w:val="001B5704"/>
    <w:rsid w:val="002417C4"/>
    <w:rsid w:val="00275004"/>
    <w:rsid w:val="002948EB"/>
    <w:rsid w:val="0029728C"/>
    <w:rsid w:val="002B66F7"/>
    <w:rsid w:val="002D31B2"/>
    <w:rsid w:val="00325CAA"/>
    <w:rsid w:val="0034468B"/>
    <w:rsid w:val="003C1178"/>
    <w:rsid w:val="00442E1A"/>
    <w:rsid w:val="00481514"/>
    <w:rsid w:val="0049599A"/>
    <w:rsid w:val="004C1484"/>
    <w:rsid w:val="004F3474"/>
    <w:rsid w:val="00542204"/>
    <w:rsid w:val="005675DA"/>
    <w:rsid w:val="00593CB6"/>
    <w:rsid w:val="005A2668"/>
    <w:rsid w:val="005A2AD1"/>
    <w:rsid w:val="005C4B13"/>
    <w:rsid w:val="005F46DB"/>
    <w:rsid w:val="00602984"/>
    <w:rsid w:val="00614527"/>
    <w:rsid w:val="00685CC8"/>
    <w:rsid w:val="006E62DF"/>
    <w:rsid w:val="006F44C1"/>
    <w:rsid w:val="007445EE"/>
    <w:rsid w:val="007504AC"/>
    <w:rsid w:val="007B0D66"/>
    <w:rsid w:val="007B16C2"/>
    <w:rsid w:val="007C28DE"/>
    <w:rsid w:val="007E22C9"/>
    <w:rsid w:val="007F413F"/>
    <w:rsid w:val="00813F4E"/>
    <w:rsid w:val="0083289C"/>
    <w:rsid w:val="00860FEC"/>
    <w:rsid w:val="008A7083"/>
    <w:rsid w:val="008D6075"/>
    <w:rsid w:val="00903B1B"/>
    <w:rsid w:val="0091169E"/>
    <w:rsid w:val="00935456"/>
    <w:rsid w:val="009A5292"/>
    <w:rsid w:val="00A42C8D"/>
    <w:rsid w:val="00B205F3"/>
    <w:rsid w:val="00B32D88"/>
    <w:rsid w:val="00C044C9"/>
    <w:rsid w:val="00C162F2"/>
    <w:rsid w:val="00C17EFE"/>
    <w:rsid w:val="00C268E8"/>
    <w:rsid w:val="00C51413"/>
    <w:rsid w:val="00C62727"/>
    <w:rsid w:val="00C85E24"/>
    <w:rsid w:val="00CF4DDF"/>
    <w:rsid w:val="00CF5F57"/>
    <w:rsid w:val="00CF6926"/>
    <w:rsid w:val="00D11064"/>
    <w:rsid w:val="00D976F6"/>
    <w:rsid w:val="00DC66F1"/>
    <w:rsid w:val="00E0537E"/>
    <w:rsid w:val="00E37D66"/>
    <w:rsid w:val="00E40E8A"/>
    <w:rsid w:val="00E531A3"/>
    <w:rsid w:val="00E541E5"/>
    <w:rsid w:val="00EC0504"/>
    <w:rsid w:val="00EE4D54"/>
    <w:rsid w:val="00F10152"/>
    <w:rsid w:val="00F2363F"/>
    <w:rsid w:val="00F42A51"/>
    <w:rsid w:val="00F64E8F"/>
    <w:rsid w:val="00FF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B861386-253C-4869-B838-B2D886A9E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0D6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2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28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289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28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289C"/>
    <w:rPr>
      <w:sz w:val="20"/>
      <w:szCs w:val="20"/>
    </w:rPr>
  </w:style>
  <w:style w:type="paragraph" w:styleId="Web">
    <w:name w:val="Normal (Web)"/>
    <w:basedOn w:val="a"/>
    <w:uiPriority w:val="99"/>
    <w:unhideWhenUsed/>
    <w:rsid w:val="0083289C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paragraph" w:styleId="HTML">
    <w:name w:val="HTML Preformatted"/>
    <w:basedOn w:val="a"/>
    <w:link w:val="HTML0"/>
    <w:uiPriority w:val="99"/>
    <w:semiHidden/>
    <w:unhideWhenUsed/>
    <w:rsid w:val="004959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lang w:eastAsia="zh-TW"/>
    </w:rPr>
  </w:style>
  <w:style w:type="character" w:customStyle="1" w:styleId="HTML0">
    <w:name w:val="HTML 預設格式 字元"/>
    <w:basedOn w:val="a0"/>
    <w:link w:val="HTML"/>
    <w:uiPriority w:val="99"/>
    <w:semiHidden/>
    <w:rsid w:val="0049599A"/>
    <w:rPr>
      <w:rFonts w:ascii="細明體" w:eastAsia="細明體" w:hAnsi="細明體" w:cs="細明體"/>
      <w:lang w:eastAsia="zh-TW"/>
    </w:rPr>
  </w:style>
  <w:style w:type="character" w:customStyle="1" w:styleId="ffline">
    <w:name w:val="ff_line"/>
    <w:basedOn w:val="a0"/>
    <w:rsid w:val="0049599A"/>
  </w:style>
  <w:style w:type="table" w:customStyle="1" w:styleId="1">
    <w:name w:val="樣式1"/>
    <w:basedOn w:val="21"/>
    <w:uiPriority w:val="99"/>
    <w:rsid w:val="0034468B"/>
    <w:tblPr/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純表格 21"/>
    <w:basedOn w:val="a1"/>
    <w:uiPriority w:val="42"/>
    <w:rsid w:val="003446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D110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110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8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92A80-80AE-4716-AA10-84F937A0B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h Rolig</dc:creator>
  <cp:lastModifiedBy>喻秋華</cp:lastModifiedBy>
  <cp:revision>3</cp:revision>
  <dcterms:created xsi:type="dcterms:W3CDTF">2017-12-10T02:28:00Z</dcterms:created>
  <dcterms:modified xsi:type="dcterms:W3CDTF">2017-12-12T01:33:00Z</dcterms:modified>
</cp:coreProperties>
</file>